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48318" w14:textId="4C7B564E" w:rsidR="00E37F28" w:rsidRPr="00E37F28" w:rsidRDefault="00E37F28" w:rsidP="00E37F28">
      <w:pPr>
        <w:shd w:val="clear" w:color="auto" w:fill="FFFFFF"/>
        <w:spacing w:after="150" w:line="240" w:lineRule="auto"/>
        <w:jc w:val="center"/>
        <w:rPr>
          <w:rFonts w:ascii="Arial" w:eastAsia="Times New Roman" w:hAnsi="Arial" w:cs="Arial"/>
          <w:b/>
          <w:bCs/>
          <w:color w:val="333333"/>
          <w:sz w:val="28"/>
          <w:szCs w:val="28"/>
          <w:u w:val="single"/>
          <w:lang w:eastAsia="en-SG"/>
        </w:rPr>
      </w:pPr>
      <w:r w:rsidRPr="00E37F28">
        <w:rPr>
          <w:rFonts w:ascii="Arial" w:eastAsia="Times New Roman" w:hAnsi="Arial" w:cs="Arial"/>
          <w:b/>
          <w:bCs/>
          <w:color w:val="333333"/>
          <w:sz w:val="28"/>
          <w:szCs w:val="28"/>
          <w:u w:val="single"/>
          <w:lang w:eastAsia="en-SG"/>
        </w:rPr>
        <w:t>ELECTRONIC SUPPLEMENTARY MATERIAL</w:t>
      </w:r>
    </w:p>
    <w:p w14:paraId="5A9231C1" w14:textId="77777777" w:rsidR="00E37F28" w:rsidRDefault="00E37F28" w:rsidP="00343B7A">
      <w:pPr>
        <w:shd w:val="clear" w:color="auto" w:fill="FFFFFF"/>
        <w:spacing w:after="150" w:line="240" w:lineRule="auto"/>
        <w:rPr>
          <w:rFonts w:ascii="Arial" w:eastAsia="Times New Roman" w:hAnsi="Arial" w:cs="Arial"/>
          <w:color w:val="333333"/>
          <w:lang w:eastAsia="en-SG"/>
        </w:rPr>
      </w:pPr>
    </w:p>
    <w:p w14:paraId="0F5CB3AB" w14:textId="32AAB944" w:rsidR="00343B7A" w:rsidRPr="00E37F28" w:rsidRDefault="00343B7A" w:rsidP="00343B7A">
      <w:pPr>
        <w:shd w:val="clear" w:color="auto" w:fill="FFFFFF"/>
        <w:spacing w:after="150" w:line="240" w:lineRule="auto"/>
        <w:rPr>
          <w:rFonts w:ascii="Arial" w:eastAsia="Times New Roman" w:hAnsi="Arial" w:cs="Arial"/>
          <w:color w:val="333333"/>
          <w:lang w:eastAsia="en-SG"/>
        </w:rPr>
      </w:pPr>
      <w:r w:rsidRPr="00E37F28">
        <w:rPr>
          <w:rFonts w:ascii="Arial" w:eastAsia="Times New Roman" w:hAnsi="Arial" w:cs="Arial"/>
          <w:color w:val="333333"/>
          <w:lang w:eastAsia="en-SG"/>
        </w:rPr>
        <w:t>Interventional Radiology - Procedure Acuity Scale (IR-PAS)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6"/>
        <w:gridCol w:w="1332"/>
        <w:gridCol w:w="4287"/>
        <w:gridCol w:w="1725"/>
      </w:tblGrid>
      <w:tr w:rsidR="00343B7A" w:rsidRPr="00E37F28" w14:paraId="1C2DDE06" w14:textId="77777777" w:rsidTr="00343B7A">
        <w:trPr>
          <w:trHeight w:val="600"/>
          <w:tblHeader/>
        </w:trPr>
        <w:tc>
          <w:tcPr>
            <w:tcW w:w="7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2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56E9A" w14:textId="77777777" w:rsidR="00343B7A" w:rsidRPr="00E37F28" w:rsidRDefault="00343B7A" w:rsidP="00343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iers/Description</w:t>
            </w:r>
          </w:p>
        </w:tc>
        <w:tc>
          <w:tcPr>
            <w:tcW w:w="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2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0EEBA" w14:textId="77777777" w:rsidR="00343B7A" w:rsidRPr="00E37F28" w:rsidRDefault="00343B7A" w:rsidP="00343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Definition</w:t>
            </w:r>
          </w:p>
        </w:tc>
        <w:tc>
          <w:tcPr>
            <w:tcW w:w="24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2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314E3" w14:textId="77777777" w:rsidR="00343B7A" w:rsidRPr="00E37F28" w:rsidRDefault="00343B7A" w:rsidP="00343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Examples</w:t>
            </w:r>
          </w:p>
        </w:tc>
        <w:tc>
          <w:tcPr>
            <w:tcW w:w="10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2C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50E9A" w14:textId="77777777" w:rsidR="00343B7A" w:rsidRPr="00E37F28" w:rsidRDefault="00343B7A" w:rsidP="00343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Action</w:t>
            </w:r>
          </w:p>
        </w:tc>
      </w:tr>
      <w:tr w:rsidR="00343B7A" w:rsidRPr="00E37F28" w14:paraId="15FAF3AA" w14:textId="77777777" w:rsidTr="00343B7A">
        <w:tc>
          <w:tcPr>
            <w:tcW w:w="7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AB48E0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ier 1</w:t>
            </w:r>
          </w:p>
        </w:tc>
        <w:tc>
          <w:tcPr>
            <w:tcW w:w="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1771CD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Low acuity procedure</w:t>
            </w:r>
          </w:p>
          <w:p w14:paraId="62757054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Outpatient procedure</w:t>
            </w: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br/>
              <w:t>Not life-threatening illness</w:t>
            </w:r>
          </w:p>
        </w:tc>
        <w:tc>
          <w:tcPr>
            <w:tcW w:w="24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6342D2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Non-Vascular:</w:t>
            </w:r>
          </w:p>
          <w:p w14:paraId="5107593D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hyroid Biopsy (incidental finding)</w:t>
            </w:r>
          </w:p>
          <w:p w14:paraId="21F76908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Botox injections</w:t>
            </w:r>
          </w:p>
          <w:p w14:paraId="2B8512A7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Cosmetic IR</w:t>
            </w:r>
          </w:p>
          <w:p w14:paraId="2B2953BB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Fallopian tube recanalization</w:t>
            </w:r>
          </w:p>
          <w:p w14:paraId="6B7DF636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Select renal ablations (e.g. T1</w:t>
            </w:r>
            <w:proofErr w:type="gramStart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a)*</w:t>
            </w:r>
            <w:proofErr w:type="gramEnd"/>
          </w:p>
          <w:p w14:paraId="5A5B682E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Routine tube/drain change</w:t>
            </w:r>
          </w:p>
          <w:p w14:paraId="7FB8A292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Image guided liver biopsy for abnormal LFTs</w:t>
            </w:r>
          </w:p>
          <w:p w14:paraId="6941B086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ercutaneous access for nephrolithotomy (in conjunction with Urology)</w:t>
            </w:r>
          </w:p>
          <w:p w14:paraId="181DFDB1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LP for non-infection/neurologic causes (not including intra-thecal chemotherapy)</w:t>
            </w:r>
          </w:p>
          <w:p w14:paraId="519A3030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Hysterosalpingogram</w:t>
            </w:r>
          </w:p>
          <w:p w14:paraId="233786D1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Myelography</w:t>
            </w:r>
          </w:p>
          <w:p w14:paraId="243BD08D" w14:textId="77777777" w:rsidR="00343B7A" w:rsidRPr="00E37F28" w:rsidRDefault="00343B7A" w:rsidP="00343B7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Interventional Pain procedures like trigger point injections, joint and facet injections</w:t>
            </w:r>
          </w:p>
          <w:p w14:paraId="25BC75C9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 Vascular:</w:t>
            </w:r>
          </w:p>
          <w:p w14:paraId="49FF5B36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Incidental Vascular anomaly/malformation</w:t>
            </w:r>
          </w:p>
          <w:p w14:paraId="645B137C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Asymptomatic or mildly symptomatic May-</w:t>
            </w:r>
            <w:proofErr w:type="spellStart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hurner</w:t>
            </w:r>
            <w:proofErr w:type="spellEnd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 syndrome</w:t>
            </w:r>
          </w:p>
          <w:p w14:paraId="15077954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IVC filter removal</w:t>
            </w:r>
          </w:p>
          <w:p w14:paraId="5AC659F7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Varicose veins, GSV ablations</w:t>
            </w:r>
          </w:p>
          <w:p w14:paraId="06763964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EVAR - AAA &lt; 6.5 cm</w:t>
            </w:r>
          </w:p>
          <w:p w14:paraId="008470F2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eripheral Angiogram and intervention for claudication</w:t>
            </w:r>
          </w:p>
          <w:p w14:paraId="73EDAF8E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Lower extremity venous interventions for symptomatic spider veins or superficial vein incompetence</w:t>
            </w:r>
          </w:p>
          <w:p w14:paraId="0074CAE9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IVC Filter removal</w:t>
            </w:r>
          </w:p>
          <w:p w14:paraId="1B98F017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Uterine fibroid embolization</w:t>
            </w:r>
          </w:p>
          <w:p w14:paraId="553F529C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elvic congestion embolization</w:t>
            </w:r>
          </w:p>
          <w:p w14:paraId="79510F1C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rostate artery embolization</w:t>
            </w:r>
          </w:p>
          <w:p w14:paraId="35BDA500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Venous sampling</w:t>
            </w:r>
          </w:p>
          <w:p w14:paraId="476FC658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IPS for Ascites</w:t>
            </w:r>
          </w:p>
          <w:p w14:paraId="2618F38A" w14:textId="77777777" w:rsidR="00343B7A" w:rsidRPr="00E37F28" w:rsidRDefault="00343B7A" w:rsidP="00343B7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lastRenderedPageBreak/>
              <w:t>Central venous catheter/port removals for completion of treatment</w:t>
            </w:r>
          </w:p>
          <w:p w14:paraId="2643B93F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 *Consider shared decision-making via virtual multi-disciplinary </w:t>
            </w:r>
            <w:proofErr w:type="spellStart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umor</w:t>
            </w:r>
            <w:proofErr w:type="spellEnd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 board discussion</w:t>
            </w:r>
          </w:p>
          <w:p w14:paraId="0F265DA3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 </w:t>
            </w:r>
          </w:p>
        </w:tc>
        <w:tc>
          <w:tcPr>
            <w:tcW w:w="10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E2EF16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lastRenderedPageBreak/>
              <w:t>Postpone procedure</w:t>
            </w:r>
          </w:p>
        </w:tc>
      </w:tr>
      <w:tr w:rsidR="00343B7A" w:rsidRPr="00E37F28" w14:paraId="33DF8C39" w14:textId="77777777" w:rsidTr="00343B7A">
        <w:tc>
          <w:tcPr>
            <w:tcW w:w="7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627DF9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ier 2</w:t>
            </w:r>
          </w:p>
        </w:tc>
        <w:tc>
          <w:tcPr>
            <w:tcW w:w="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7A2A7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Intermediate acuity procedure</w:t>
            </w:r>
          </w:p>
          <w:p w14:paraId="0677E1C6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Not life threatening but potential for future morbidity and mortality.</w:t>
            </w: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br/>
              <w:t>Requires in hospital stay</w:t>
            </w:r>
          </w:p>
        </w:tc>
        <w:tc>
          <w:tcPr>
            <w:tcW w:w="24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D1B35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Non-Vascular:</w:t>
            </w:r>
          </w:p>
          <w:p w14:paraId="37A99586" w14:textId="77777777" w:rsidR="00343B7A" w:rsidRPr="00E37F28" w:rsidRDefault="00343B7A" w:rsidP="00343B7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Joint aspiration for infection</w:t>
            </w:r>
          </w:p>
          <w:p w14:paraId="7FDA0447" w14:textId="77777777" w:rsidR="00343B7A" w:rsidRPr="00E37F28" w:rsidRDefault="00343B7A" w:rsidP="00343B7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ercutaneous fluid collection drainage for infection without septic shock – consider antibiotic trial first</w:t>
            </w:r>
          </w:p>
          <w:p w14:paraId="69E30663" w14:textId="77777777" w:rsidR="00343B7A" w:rsidRPr="00E37F28" w:rsidRDefault="00343B7A" w:rsidP="00343B7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Cancer Diagnostic procedures (biopsies, aspiration) *</w:t>
            </w:r>
          </w:p>
          <w:p w14:paraId="4578E1B3" w14:textId="77777777" w:rsidR="00343B7A" w:rsidRPr="00E37F28" w:rsidRDefault="00343B7A" w:rsidP="00343B7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Cancer therapy (locoregional therapy) *</w:t>
            </w:r>
          </w:p>
          <w:p w14:paraId="497772C8" w14:textId="77777777" w:rsidR="00343B7A" w:rsidRPr="00E37F28" w:rsidRDefault="00343B7A" w:rsidP="00343B7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ube change for malfunction or leakage</w:t>
            </w:r>
          </w:p>
          <w:p w14:paraId="067B4BEF" w14:textId="77777777" w:rsidR="00343B7A" w:rsidRPr="00E37F28" w:rsidRDefault="00343B7A" w:rsidP="00343B7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Gastrostomy/GJ tube placement for nutrition</w:t>
            </w:r>
          </w:p>
          <w:p w14:paraId="431CCB2B" w14:textId="77777777" w:rsidR="00343B7A" w:rsidRPr="00E37F28" w:rsidRDefault="00343B7A" w:rsidP="00343B7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Bone Augmentation/ Vertebroplasty/Kyphoplasty/ </w:t>
            </w:r>
            <w:proofErr w:type="spellStart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Sacroplasty</w:t>
            </w:r>
            <w:proofErr w:type="spellEnd"/>
          </w:p>
          <w:p w14:paraId="42AB0511" w14:textId="77777777" w:rsidR="00343B7A" w:rsidRPr="00E37F28" w:rsidRDefault="00343B7A" w:rsidP="00343B7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Thoracentesis/Chest tube for </w:t>
            </w:r>
            <w:proofErr w:type="spellStart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dyspnea</w:t>
            </w:r>
            <w:proofErr w:type="spellEnd"/>
          </w:p>
          <w:p w14:paraId="35EE2BDA" w14:textId="77777777" w:rsidR="00343B7A" w:rsidRPr="00E37F28" w:rsidRDefault="00343B7A" w:rsidP="00343B7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herapeutic Paracentesis</w:t>
            </w:r>
          </w:p>
          <w:p w14:paraId="0D151966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 </w:t>
            </w:r>
          </w:p>
          <w:p w14:paraId="7D7C114D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Vascular:</w:t>
            </w:r>
          </w:p>
          <w:p w14:paraId="1BB0C078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Venous Thoracic outlet syndrome intervention for mild symptoms</w:t>
            </w:r>
          </w:p>
          <w:p w14:paraId="66D47B0E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Endovascular management of asymptomatic peripheral and non-aortic intrabdominal aneurysm</w:t>
            </w:r>
          </w:p>
          <w:p w14:paraId="0081C286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AAA &gt; 6.5cm</w:t>
            </w:r>
          </w:p>
          <w:p w14:paraId="0D103A84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AA &gt; 6.5cm</w:t>
            </w:r>
          </w:p>
          <w:p w14:paraId="42A19765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Fistula/Dialysis access interventions for suboptimal function</w:t>
            </w:r>
          </w:p>
          <w:p w14:paraId="4C39E0EF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Chronic mesenteric ischemia interventions</w:t>
            </w:r>
          </w:p>
          <w:p w14:paraId="63770DE2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eripheral Angiogram and intervention for chronic limb threatening ischemia – rest pain or tissue loss</w:t>
            </w:r>
          </w:p>
          <w:p w14:paraId="695C87DE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Massive iliofemoral DVT without phlegmasia</w:t>
            </w:r>
          </w:p>
          <w:p w14:paraId="1DD537A7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lastRenderedPageBreak/>
              <w:t>Venous intervention for ulcers in lower extremity</w:t>
            </w:r>
          </w:p>
          <w:p w14:paraId="17C4B9A4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IVC filter placement in low risk patients</w:t>
            </w:r>
          </w:p>
          <w:p w14:paraId="7112965A" w14:textId="77777777" w:rsidR="00343B7A" w:rsidRPr="00E37F28" w:rsidRDefault="00343B7A" w:rsidP="00343B7A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Central Venous Catheter or PICC line placement</w:t>
            </w:r>
          </w:p>
          <w:p w14:paraId="711EE95D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 </w:t>
            </w:r>
          </w:p>
          <w:p w14:paraId="49EB7990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*Consider shared decision-making via virtual multi-disciplinary </w:t>
            </w:r>
            <w:proofErr w:type="spellStart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umor</w:t>
            </w:r>
            <w:proofErr w:type="spellEnd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 board discussion</w:t>
            </w:r>
          </w:p>
          <w:p w14:paraId="69A36EFD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 </w:t>
            </w:r>
          </w:p>
        </w:tc>
        <w:tc>
          <w:tcPr>
            <w:tcW w:w="10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E5CC68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lastRenderedPageBreak/>
              <w:t>Postpone procedure if possible</w:t>
            </w:r>
          </w:p>
        </w:tc>
      </w:tr>
      <w:tr w:rsidR="00343B7A" w:rsidRPr="00E37F28" w14:paraId="6F2E24D9" w14:textId="77777777" w:rsidTr="00343B7A">
        <w:tc>
          <w:tcPr>
            <w:tcW w:w="7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32367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ier 3</w:t>
            </w:r>
          </w:p>
        </w:tc>
        <w:tc>
          <w:tcPr>
            <w:tcW w:w="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41DED7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High acuity procedure</w:t>
            </w:r>
          </w:p>
        </w:tc>
        <w:tc>
          <w:tcPr>
            <w:tcW w:w="24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0EAF54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Non-Vascular:</w:t>
            </w:r>
          </w:p>
          <w:p w14:paraId="4B68FF75" w14:textId="77777777" w:rsidR="00343B7A" w:rsidRPr="00E37F28" w:rsidRDefault="00343B7A" w:rsidP="00343B7A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ercutaneous fluid collection drainage for septic shock</w:t>
            </w:r>
          </w:p>
          <w:p w14:paraId="161D1275" w14:textId="77777777" w:rsidR="00343B7A" w:rsidRPr="00E37F28" w:rsidRDefault="00343B7A" w:rsidP="00343B7A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ercutaneous Nephrostomy for septic shock</w:t>
            </w:r>
          </w:p>
          <w:p w14:paraId="7459DC01" w14:textId="77777777" w:rsidR="00343B7A" w:rsidRPr="00E37F28" w:rsidRDefault="00343B7A" w:rsidP="00343B7A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ercutaneous Cholecystostomy/Biliary drain for septic shock</w:t>
            </w:r>
          </w:p>
          <w:p w14:paraId="365A19D6" w14:textId="77777777" w:rsidR="00343B7A" w:rsidRPr="00E37F28" w:rsidRDefault="00343B7A" w:rsidP="00343B7A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ransplant rejection solid organ biopsy</w:t>
            </w:r>
          </w:p>
          <w:p w14:paraId="399DE9CE" w14:textId="77777777" w:rsidR="00343B7A" w:rsidRPr="00E37F28" w:rsidRDefault="00343B7A" w:rsidP="00343B7A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Lumbar puncture for infection, acute neurologic </w:t>
            </w:r>
            <w:proofErr w:type="gramStart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change</w:t>
            </w:r>
            <w:proofErr w:type="gramEnd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 or intrathecal chemotherapy</w:t>
            </w:r>
          </w:p>
          <w:p w14:paraId="7A1F4D1D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 </w:t>
            </w:r>
          </w:p>
          <w:p w14:paraId="1DDE441A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Vascular:</w:t>
            </w:r>
          </w:p>
          <w:p w14:paraId="72E768F1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Trauma interventions</w:t>
            </w:r>
          </w:p>
          <w:p w14:paraId="32B1DB0A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ulmonary Embolism Therapy</w:t>
            </w:r>
          </w:p>
          <w:p w14:paraId="6C2CE147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Stroke interventions</w:t>
            </w:r>
          </w:p>
          <w:p w14:paraId="10CB480C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Acute </w:t>
            </w:r>
            <w:proofErr w:type="spellStart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hemorrhage</w:t>
            </w:r>
            <w:proofErr w:type="spellEnd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 interventions/embolization</w:t>
            </w:r>
          </w:p>
          <w:p w14:paraId="6197B386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Arterial lysis/thrombectomy for acute ischemia</w:t>
            </w:r>
          </w:p>
          <w:p w14:paraId="13CEFA3E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EVAR/TEVAR for ruptured or symptomatic TAAA/AAA</w:t>
            </w:r>
          </w:p>
          <w:p w14:paraId="0662D8D8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 xml:space="preserve">EVAR/TEVAR for dissection with rupture or </w:t>
            </w:r>
            <w:proofErr w:type="spellStart"/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malperfusion</w:t>
            </w:r>
            <w:proofErr w:type="spellEnd"/>
          </w:p>
          <w:p w14:paraId="1925926A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Symptomatic Carotid artery stenosis intervention</w:t>
            </w:r>
          </w:p>
          <w:p w14:paraId="516EABF9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Symptomatic acute mesenteric ischemia intervention</w:t>
            </w:r>
          </w:p>
          <w:p w14:paraId="1DC84387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PAD for Limb ischemia: progressive tissue loss, acute limb ischemia Intravascular management of PAD leading to acute limb ischemia</w:t>
            </w:r>
          </w:p>
          <w:p w14:paraId="26D3643E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lastRenderedPageBreak/>
              <w:t>Endovascular management of symptomatic peripheral and non-aortic abdominal aneurysms</w:t>
            </w:r>
          </w:p>
          <w:p w14:paraId="16B95BF8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Endovascular management of pseudoaneurysm – expanding, iatrogenic</w:t>
            </w:r>
          </w:p>
          <w:p w14:paraId="6009EA78" w14:textId="77777777" w:rsidR="00343B7A" w:rsidRPr="00E37F28" w:rsidRDefault="00343B7A" w:rsidP="00343B7A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Fistula/Dialysis access interventions for thrombosis</w:t>
            </w:r>
          </w:p>
          <w:p w14:paraId="7774F254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t> </w:t>
            </w:r>
          </w:p>
        </w:tc>
        <w:tc>
          <w:tcPr>
            <w:tcW w:w="10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818091" w14:textId="77777777" w:rsidR="00343B7A" w:rsidRPr="00E37F28" w:rsidRDefault="00343B7A" w:rsidP="00343B7A">
            <w:pPr>
              <w:spacing w:after="150" w:line="240" w:lineRule="auto"/>
              <w:rPr>
                <w:rFonts w:ascii="Arial" w:eastAsia="Times New Roman" w:hAnsi="Arial" w:cs="Arial"/>
                <w:color w:val="333333"/>
                <w:lang w:eastAsia="en-SG"/>
              </w:rPr>
            </w:pPr>
            <w:r w:rsidRPr="00E37F28">
              <w:rPr>
                <w:rFonts w:ascii="Arial" w:eastAsia="Times New Roman" w:hAnsi="Arial" w:cs="Arial"/>
                <w:color w:val="333333"/>
                <w:lang w:eastAsia="en-SG"/>
              </w:rPr>
              <w:lastRenderedPageBreak/>
              <w:t>Do not postpone</w:t>
            </w:r>
          </w:p>
        </w:tc>
      </w:tr>
    </w:tbl>
    <w:p w14:paraId="724370FC" w14:textId="77777777" w:rsidR="008109A7" w:rsidRPr="00E37F28" w:rsidRDefault="00A14C83">
      <w:pPr>
        <w:rPr>
          <w:rFonts w:ascii="Arial" w:hAnsi="Arial" w:cs="Arial"/>
        </w:rPr>
      </w:pPr>
    </w:p>
    <w:sectPr w:rsidR="008109A7" w:rsidRPr="00E37F2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0376AE" w14:textId="77777777" w:rsidR="00A14C83" w:rsidRDefault="00A14C83" w:rsidP="00F579E2">
      <w:pPr>
        <w:spacing w:after="0" w:line="240" w:lineRule="auto"/>
      </w:pPr>
      <w:r>
        <w:separator/>
      </w:r>
    </w:p>
  </w:endnote>
  <w:endnote w:type="continuationSeparator" w:id="0">
    <w:p w14:paraId="5FA0DE9C" w14:textId="77777777" w:rsidR="00A14C83" w:rsidRDefault="00A14C83" w:rsidP="00F57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16910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E6728" w14:textId="44C434B0" w:rsidR="00F579E2" w:rsidRDefault="00F579E2" w:rsidP="007910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C8576B" w14:textId="77777777" w:rsidR="00F579E2" w:rsidRDefault="00F579E2" w:rsidP="00F579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ED2761" w14:textId="1EA3EFA7" w:rsidR="00E37F28" w:rsidRDefault="00E37F28">
    <w:pPr>
      <w:pStyle w:val="Footer"/>
    </w:pPr>
    <w:r>
      <w:t xml:space="preserve">Insights into Imaging (2020) How GY &amp; </w:t>
    </w:r>
    <w:proofErr w:type="spellStart"/>
    <w:r>
      <w:t>Pua</w:t>
    </w:r>
    <w:proofErr w:type="spellEnd"/>
    <w:r>
      <w:t xml:space="preserve"> U</w:t>
    </w:r>
  </w:p>
  <w:p w14:paraId="632B86CF" w14:textId="77777777" w:rsidR="00F579E2" w:rsidRDefault="00F579E2" w:rsidP="00F579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8E8240" w14:textId="77777777" w:rsidR="00A14C83" w:rsidRDefault="00A14C83" w:rsidP="00F579E2">
      <w:pPr>
        <w:spacing w:after="0" w:line="240" w:lineRule="auto"/>
      </w:pPr>
      <w:r>
        <w:separator/>
      </w:r>
    </w:p>
  </w:footnote>
  <w:footnote w:type="continuationSeparator" w:id="0">
    <w:p w14:paraId="504C830B" w14:textId="77777777" w:rsidR="00A14C83" w:rsidRDefault="00A14C83" w:rsidP="00F579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980A80"/>
    <w:multiLevelType w:val="multilevel"/>
    <w:tmpl w:val="10E0C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970C48"/>
    <w:multiLevelType w:val="multilevel"/>
    <w:tmpl w:val="A61E5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8556F5"/>
    <w:multiLevelType w:val="multilevel"/>
    <w:tmpl w:val="6B6C9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DA3386"/>
    <w:multiLevelType w:val="multilevel"/>
    <w:tmpl w:val="9FFAA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924E5A"/>
    <w:multiLevelType w:val="multilevel"/>
    <w:tmpl w:val="32E29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A60FAA"/>
    <w:multiLevelType w:val="multilevel"/>
    <w:tmpl w:val="3A507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B7A"/>
    <w:rsid w:val="000012D5"/>
    <w:rsid w:val="00334B31"/>
    <w:rsid w:val="00343B7A"/>
    <w:rsid w:val="00511932"/>
    <w:rsid w:val="005D219A"/>
    <w:rsid w:val="00606D51"/>
    <w:rsid w:val="006453B7"/>
    <w:rsid w:val="00867C3D"/>
    <w:rsid w:val="00935508"/>
    <w:rsid w:val="00A14C83"/>
    <w:rsid w:val="00A34268"/>
    <w:rsid w:val="00BB2FE9"/>
    <w:rsid w:val="00CC708B"/>
    <w:rsid w:val="00D06559"/>
    <w:rsid w:val="00D57822"/>
    <w:rsid w:val="00DD301D"/>
    <w:rsid w:val="00E37F28"/>
    <w:rsid w:val="00F007DD"/>
    <w:rsid w:val="00F5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CC50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79E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9E2"/>
  </w:style>
  <w:style w:type="character" w:styleId="PageNumber">
    <w:name w:val="page number"/>
    <w:basedOn w:val="DefaultParagraphFont"/>
    <w:uiPriority w:val="99"/>
    <w:semiHidden/>
    <w:unhideWhenUsed/>
    <w:rsid w:val="00F579E2"/>
  </w:style>
  <w:style w:type="paragraph" w:styleId="Header">
    <w:name w:val="header"/>
    <w:basedOn w:val="Normal"/>
    <w:link w:val="HeaderChar"/>
    <w:uiPriority w:val="99"/>
    <w:unhideWhenUsed/>
    <w:rsid w:val="00E37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6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01T09:19:00Z</dcterms:created>
  <dcterms:modified xsi:type="dcterms:W3CDTF">2020-10-28T09:40:00Z</dcterms:modified>
  <cp:category/>
</cp:coreProperties>
</file>